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68530" w14:textId="1A0D7B17" w:rsidR="000A2ACF" w:rsidRPr="001A2BCC" w:rsidRDefault="009562DF" w:rsidP="000A2ACF">
      <w:pPr>
        <w:rPr>
          <w:rFonts w:ascii="Times New Roman" w:hAnsi="Times New Roman" w:cs="Times New Roman"/>
          <w:sz w:val="24"/>
          <w:szCs w:val="24"/>
        </w:rPr>
      </w:pPr>
      <w:r w:rsidRPr="001A2B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2F13" w:rsidRPr="001A2BC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A2B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2ACF" w:rsidRPr="001A2BCC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0A2ACF" w:rsidRPr="001A2BCC">
        <w:rPr>
          <w:rFonts w:ascii="Times New Roman" w:hAnsi="Times New Roman" w:cs="Times New Roman"/>
          <w:sz w:val="24"/>
          <w:szCs w:val="24"/>
        </w:rPr>
        <w:t xml:space="preserve"> Interaction Effects between Education and Alcohol Use on I</w:t>
      </w:r>
      <w:r w:rsidR="00D57B91" w:rsidRPr="001A2BCC">
        <w:rPr>
          <w:rFonts w:ascii="Times New Roman" w:hAnsi="Times New Roman" w:cs="Times New Roman"/>
          <w:sz w:val="24"/>
          <w:szCs w:val="24"/>
        </w:rPr>
        <w:t xml:space="preserve">schemic </w:t>
      </w:r>
      <w:r w:rsidR="000A2ACF" w:rsidRPr="001A2BCC">
        <w:rPr>
          <w:rFonts w:ascii="Times New Roman" w:hAnsi="Times New Roman" w:cs="Times New Roman"/>
          <w:sz w:val="24"/>
          <w:szCs w:val="24"/>
        </w:rPr>
        <w:t>H</w:t>
      </w:r>
      <w:r w:rsidR="00D57B91" w:rsidRPr="001A2BCC">
        <w:rPr>
          <w:rFonts w:ascii="Times New Roman" w:hAnsi="Times New Roman" w:cs="Times New Roman"/>
          <w:sz w:val="24"/>
          <w:szCs w:val="24"/>
        </w:rPr>
        <w:t xml:space="preserve">eart </w:t>
      </w:r>
      <w:r w:rsidR="000A2ACF" w:rsidRPr="001A2BCC">
        <w:rPr>
          <w:rFonts w:ascii="Times New Roman" w:hAnsi="Times New Roman" w:cs="Times New Roman"/>
          <w:sz w:val="24"/>
          <w:szCs w:val="24"/>
        </w:rPr>
        <w:t>D</w:t>
      </w:r>
      <w:r w:rsidR="00D57B91" w:rsidRPr="001A2BCC">
        <w:rPr>
          <w:rFonts w:ascii="Times New Roman" w:hAnsi="Times New Roman" w:cs="Times New Roman"/>
          <w:sz w:val="24"/>
          <w:szCs w:val="24"/>
        </w:rPr>
        <w:t>isease</w:t>
      </w:r>
      <w:r w:rsidR="000A2ACF" w:rsidRPr="001A2BCC">
        <w:rPr>
          <w:rFonts w:ascii="Times New Roman" w:hAnsi="Times New Roman" w:cs="Times New Roman"/>
          <w:sz w:val="24"/>
          <w:szCs w:val="24"/>
        </w:rPr>
        <w:t xml:space="preserve"> Mortality by Sex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46"/>
        <w:gridCol w:w="789"/>
        <w:gridCol w:w="1636"/>
        <w:gridCol w:w="1152"/>
        <w:gridCol w:w="789"/>
        <w:gridCol w:w="1636"/>
        <w:gridCol w:w="1152"/>
      </w:tblGrid>
      <w:tr w:rsidR="003920C5" w:rsidRPr="009E48B0" w14:paraId="08940BD5" w14:textId="77777777" w:rsidTr="00757BA2">
        <w:trPr>
          <w:trHeight w:val="288"/>
        </w:trPr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663D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3045" w14:textId="267460CB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</w:t>
            </w:r>
            <w:r w:rsidR="00FE2A26" w:rsidRPr="009E48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12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B6F27" w14:textId="4B42D58B" w:rsidR="003920C5" w:rsidRPr="009E48B0" w:rsidRDefault="00FE2A26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3920C5" w:rsidRPr="009E48B0" w14:paraId="5FDFA9AD" w14:textId="77777777" w:rsidTr="00757BA2">
        <w:trPr>
          <w:trHeight w:val="288"/>
        </w:trPr>
        <w:tc>
          <w:tcPr>
            <w:tcW w:w="2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9AA2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11CA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386" w14:textId="165C6C35" w:rsidR="003920C5" w:rsidRPr="009E48B0" w:rsidRDefault="00E8059D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F028" w14:textId="37671397" w:rsidR="003920C5" w:rsidRPr="009E48B0" w:rsidRDefault="00E8059D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A1EA0" w14:textId="0188F66D" w:rsidR="003920C5" w:rsidRPr="009E48B0" w:rsidRDefault="00E8059D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5AFC7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51BFD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3920C5" w:rsidRPr="009E48B0" w14:paraId="4142BD4F" w14:textId="77777777" w:rsidTr="00757BA2">
        <w:trPr>
          <w:trHeight w:val="288"/>
        </w:trPr>
        <w:tc>
          <w:tcPr>
            <w:tcW w:w="25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D39DA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effects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1182B" w14:textId="77777777" w:rsidR="003920C5" w:rsidRPr="009E48B0" w:rsidRDefault="003920C5" w:rsidP="00392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A8F766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27CC5B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7D7CA20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0C720C43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E4D29A1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920C5" w:rsidRPr="009E48B0" w14:paraId="046F0857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386565E7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25031F78" w14:textId="77777777" w:rsidR="003920C5" w:rsidRPr="009E48B0" w:rsidRDefault="003920C5" w:rsidP="00392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3DAFC30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03097CC2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</w:tcPr>
          <w:p w14:paraId="1E03BE40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</w:tcPr>
          <w:p w14:paraId="10A65155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578AD736" w14:textId="77777777" w:rsidR="003920C5" w:rsidRPr="009E48B0" w:rsidRDefault="003920C5" w:rsidP="003920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A3937" w:rsidRPr="009E48B0" w14:paraId="3C3A1FD3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014AF3A9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ow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372567D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46CC6D0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2, 1.3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C13F0E5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274" w:type="pct"/>
            <w:vAlign w:val="bottom"/>
          </w:tcPr>
          <w:p w14:paraId="440D3C63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568" w:type="pct"/>
            <w:vAlign w:val="bottom"/>
          </w:tcPr>
          <w:p w14:paraId="4AD26879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4, 1.57)</w:t>
            </w:r>
          </w:p>
        </w:tc>
        <w:tc>
          <w:tcPr>
            <w:tcW w:w="400" w:type="pct"/>
            <w:vAlign w:val="bottom"/>
          </w:tcPr>
          <w:p w14:paraId="04FEC0E1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A3937" w:rsidRPr="009E48B0" w14:paraId="7799BC86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1CE3C250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Middle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8A236AD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2186CDB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5, 1.6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E14D783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274" w:type="pct"/>
            <w:vAlign w:val="bottom"/>
          </w:tcPr>
          <w:p w14:paraId="309CA125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568" w:type="pct"/>
            <w:vAlign w:val="bottom"/>
          </w:tcPr>
          <w:p w14:paraId="03DED94B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4, 1.47)</w:t>
            </w:r>
          </w:p>
        </w:tc>
        <w:tc>
          <w:tcPr>
            <w:tcW w:w="400" w:type="pct"/>
            <w:vAlign w:val="bottom"/>
          </w:tcPr>
          <w:p w14:paraId="1742C55A" w14:textId="77777777" w:rsidR="00BA3937" w:rsidRPr="009E48B0" w:rsidRDefault="00BA3937" w:rsidP="00BA39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537649" w:rsidRPr="009E48B0" w14:paraId="11511019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34E5A4FA" w14:textId="40DF6561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 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68F6E64E" w14:textId="55411B45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62EE3638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7A2F428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717D9F5C" w14:textId="3DC00886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vAlign w:val="bottom"/>
          </w:tcPr>
          <w:p w14:paraId="7B577DC9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6681817A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37649" w:rsidRPr="009E48B0" w14:paraId="76899980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5FE24EAC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07F10F34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45E0F4E3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21F8EBD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6FB3E689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vAlign w:val="bottom"/>
          </w:tcPr>
          <w:p w14:paraId="63A01BF7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105DB8DC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37649" w:rsidRPr="009E48B0" w14:paraId="098EC02F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17D2AB94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ifetime abstainer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080D0BC9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7789C847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7BD536B6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3DA0EC1D" w14:textId="48BC88BF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vAlign w:val="bottom"/>
          </w:tcPr>
          <w:p w14:paraId="618EE216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41843FC2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37649" w:rsidRPr="009E48B0" w14:paraId="18A60B14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446F8239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drin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4E39290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7A473A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5, 1.3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30B364A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274" w:type="pct"/>
            <w:vAlign w:val="bottom"/>
          </w:tcPr>
          <w:p w14:paraId="702E93E4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568" w:type="pct"/>
            <w:vAlign w:val="bottom"/>
          </w:tcPr>
          <w:p w14:paraId="45EC77F5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9, 1.6)</w:t>
            </w:r>
          </w:p>
        </w:tc>
        <w:tc>
          <w:tcPr>
            <w:tcW w:w="400" w:type="pct"/>
            <w:vAlign w:val="bottom"/>
          </w:tcPr>
          <w:p w14:paraId="1BC2BBA9" w14:textId="77777777" w:rsidR="00537649" w:rsidRPr="009E48B0" w:rsidRDefault="00537649" w:rsidP="005376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9F202E" w:rsidRPr="009E48B0" w14:paraId="4345419B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3503B916" w14:textId="23C7EA6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</w:t>
            </w:r>
            <w:r w:rsidRPr="009E4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9E48B0">
              <w:rPr>
                <w:rFonts w:ascii="Times New Roman" w:hAnsi="Times New Roman" w:cs="Times New Roman"/>
                <w:sz w:val="24"/>
                <w:szCs w:val="24"/>
              </w:rPr>
              <w:t>(0, 20] g/day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AE04B0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9AAEA5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7, 0.7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CECD84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55312ED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568" w:type="pct"/>
            <w:vAlign w:val="bottom"/>
          </w:tcPr>
          <w:p w14:paraId="5ADF10C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1, 0.62)</w:t>
            </w:r>
          </w:p>
        </w:tc>
        <w:tc>
          <w:tcPr>
            <w:tcW w:w="400" w:type="pct"/>
            <w:vAlign w:val="bottom"/>
          </w:tcPr>
          <w:p w14:paraId="3A9362E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2673F511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52F2B86A" w14:textId="6C08DEDD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</w:t>
            </w:r>
            <w:r w:rsidRPr="009E4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9E48B0">
              <w:rPr>
                <w:rFonts w:ascii="Times New Roman" w:hAnsi="Times New Roman" w:cs="Times New Roman"/>
                <w:sz w:val="24"/>
                <w:szCs w:val="24"/>
              </w:rPr>
              <w:t>(20, 40] g/day for male; &gt;20 g/day for female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499A3E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532D11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4, 0.9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98CC50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274" w:type="pct"/>
            <w:vAlign w:val="bottom"/>
          </w:tcPr>
          <w:p w14:paraId="486ED38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568" w:type="pct"/>
            <w:vAlign w:val="bottom"/>
          </w:tcPr>
          <w:p w14:paraId="5EB5371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4, 0.96)</w:t>
            </w:r>
          </w:p>
        </w:tc>
        <w:tc>
          <w:tcPr>
            <w:tcW w:w="400" w:type="pct"/>
            <w:vAlign w:val="bottom"/>
          </w:tcPr>
          <w:p w14:paraId="691003F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9F202E" w:rsidRPr="009E48B0" w14:paraId="7E9519D9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498D4FB6" w14:textId="512B8405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I</w:t>
            </w:r>
            <w:r w:rsidRPr="009E4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9E48B0">
              <w:rPr>
                <w:rFonts w:ascii="Times New Roman" w:hAnsi="Times New Roman" w:cs="Times New Roman"/>
                <w:sz w:val="24"/>
                <w:szCs w:val="24"/>
              </w:rPr>
              <w:t>(40, 60] g/day for male only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D37DE5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359BF0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5, 1.4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501EF9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274" w:type="pct"/>
          </w:tcPr>
          <w:p w14:paraId="4652614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68" w:type="pct"/>
          </w:tcPr>
          <w:p w14:paraId="616ADBA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5B7A517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414AB125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390D9A2F" w14:textId="4CD8474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V</w:t>
            </w:r>
            <w:r w:rsidRPr="009E4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9E48B0">
              <w:rPr>
                <w:rFonts w:ascii="Times New Roman" w:hAnsi="Times New Roman" w:cs="Times New Roman"/>
                <w:sz w:val="24"/>
                <w:szCs w:val="24"/>
              </w:rPr>
              <w:t>&gt;60 g/day for male only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9E0DCC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281D69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1, 1.4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A12501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274" w:type="pct"/>
          </w:tcPr>
          <w:p w14:paraId="5B96ADF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68" w:type="pct"/>
          </w:tcPr>
          <w:p w14:paraId="3E9D888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3C8B265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4DA25C41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697AB49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236F61D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308820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7870AD4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15B4E7E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vAlign w:val="bottom"/>
          </w:tcPr>
          <w:p w14:paraId="583212D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14098E3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142DFED8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68B9F5E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ever smo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11B023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43108B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829382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505C869D" w14:textId="1DAB5CDF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vAlign w:val="bottom"/>
          </w:tcPr>
          <w:p w14:paraId="08A5095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3E63C29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359D4A42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439656F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smo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993524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3C7E34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2, 1.52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667F0B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1C89897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568" w:type="pct"/>
            <w:vAlign w:val="bottom"/>
          </w:tcPr>
          <w:p w14:paraId="636BB24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3, 1.53)</w:t>
            </w:r>
          </w:p>
        </w:tc>
        <w:tc>
          <w:tcPr>
            <w:tcW w:w="400" w:type="pct"/>
            <w:vAlign w:val="bottom"/>
          </w:tcPr>
          <w:p w14:paraId="35A27CD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0AE4CEA9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6E36983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someday smo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F7B93A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2DC8E1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48, 2.0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243DE1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60AB50F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568" w:type="pct"/>
            <w:vAlign w:val="bottom"/>
          </w:tcPr>
          <w:p w14:paraId="274D672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2, 2.43)</w:t>
            </w:r>
          </w:p>
        </w:tc>
        <w:tc>
          <w:tcPr>
            <w:tcW w:w="400" w:type="pct"/>
            <w:vAlign w:val="bottom"/>
          </w:tcPr>
          <w:p w14:paraId="5F7AF3B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2AF594B4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06D8E3B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</w:t>
            </w:r>
            <w:proofErr w:type="spell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9A3BCE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933F0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2, 2.6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0E5466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46CAE85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568" w:type="pct"/>
            <w:vAlign w:val="bottom"/>
          </w:tcPr>
          <w:p w14:paraId="713FFBF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, 2.56)</w:t>
            </w:r>
          </w:p>
        </w:tc>
        <w:tc>
          <w:tcPr>
            <w:tcW w:w="400" w:type="pct"/>
            <w:vAlign w:val="bottom"/>
          </w:tcPr>
          <w:p w14:paraId="3EB1181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1A6F4B07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2A56844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541D44D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1E632D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773A047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07C9AA8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vAlign w:val="bottom"/>
          </w:tcPr>
          <w:p w14:paraId="5E9F425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1EC22E1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1AFB197A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0A07CAEF" w14:textId="742F0759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Underweight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6800E819" w14:textId="4B39DCBD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5D4E68B" w14:textId="05D61ECC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6, 1.96)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539D25B5" w14:textId="02682D50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274" w:type="pct"/>
            <w:vAlign w:val="bottom"/>
          </w:tcPr>
          <w:p w14:paraId="4EBC67F8" w14:textId="719F0830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68" w:type="pct"/>
            <w:vAlign w:val="bottom"/>
          </w:tcPr>
          <w:p w14:paraId="2CED7F6B" w14:textId="7D0A0722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6, 1.56)</w:t>
            </w:r>
          </w:p>
        </w:tc>
        <w:tc>
          <w:tcPr>
            <w:tcW w:w="400" w:type="pct"/>
            <w:vAlign w:val="bottom"/>
          </w:tcPr>
          <w:p w14:paraId="2E3DFC0C" w14:textId="04C09146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F202E" w:rsidRPr="009E48B0" w14:paraId="09D2B93C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3A9E0C2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ealthy weight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C443DD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105DBA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8C8F22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6FFFBE5A" w14:textId="38585571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vAlign w:val="bottom"/>
          </w:tcPr>
          <w:p w14:paraId="4136754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613D5AD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01982720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180E3D1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verweight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549C13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986477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, 1.0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F70EDC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274" w:type="pct"/>
            <w:vAlign w:val="bottom"/>
          </w:tcPr>
          <w:p w14:paraId="4A5E0E8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568" w:type="pct"/>
            <w:vAlign w:val="bottom"/>
          </w:tcPr>
          <w:p w14:paraId="1560563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1)</w:t>
            </w:r>
          </w:p>
        </w:tc>
        <w:tc>
          <w:tcPr>
            <w:tcW w:w="400" w:type="pct"/>
            <w:vAlign w:val="bottom"/>
          </w:tcPr>
          <w:p w14:paraId="2BD7670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9F202E" w:rsidRPr="009E48B0" w14:paraId="350659C5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4521B73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bese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97E827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560BB9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6, 1.47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B0A7DC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4C8926C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68" w:type="pct"/>
            <w:vAlign w:val="bottom"/>
          </w:tcPr>
          <w:p w14:paraId="44A132B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, 1.39)</w:t>
            </w:r>
          </w:p>
        </w:tc>
        <w:tc>
          <w:tcPr>
            <w:tcW w:w="400" w:type="pct"/>
            <w:vAlign w:val="bottom"/>
          </w:tcPr>
          <w:p w14:paraId="7723D74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3477294D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4FAE9D07" w14:textId="7F6FB5AB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inactivity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78CAF3C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CF7ECA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E3E427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6587D45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vAlign w:val="bottom"/>
          </w:tcPr>
          <w:p w14:paraId="26EA385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0281466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3D765CA5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5A782BD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Active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F35CE4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5E37ACC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8ECE5A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53320AF5" w14:textId="38AD3531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68" w:type="pct"/>
            <w:vAlign w:val="bottom"/>
          </w:tcPr>
          <w:p w14:paraId="41DB3F0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130EE51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7820CC73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2D158BE6" w14:textId="40A33CCD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omewhat active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2EA4BF03" w14:textId="5160523F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0140A25F" w14:textId="7740298E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7, 1.39)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27A1C68B" w14:textId="73871149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044A8689" w14:textId="1FAF2285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568" w:type="pct"/>
            <w:vAlign w:val="bottom"/>
          </w:tcPr>
          <w:p w14:paraId="3A17F20D" w14:textId="1CCC0BAE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8, 1.47)</w:t>
            </w:r>
          </w:p>
        </w:tc>
        <w:tc>
          <w:tcPr>
            <w:tcW w:w="400" w:type="pct"/>
            <w:vAlign w:val="bottom"/>
          </w:tcPr>
          <w:p w14:paraId="43ADA85D" w14:textId="5AE8D100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74E090E3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00CD0AE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dentary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26DA3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E8D40B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, 1.71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BF8E3F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74" w:type="pct"/>
            <w:vAlign w:val="bottom"/>
          </w:tcPr>
          <w:p w14:paraId="364EE7C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568" w:type="pct"/>
            <w:vAlign w:val="bottom"/>
          </w:tcPr>
          <w:p w14:paraId="0C1F989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7, 1.99)</w:t>
            </w:r>
          </w:p>
        </w:tc>
        <w:tc>
          <w:tcPr>
            <w:tcW w:w="400" w:type="pct"/>
            <w:vAlign w:val="bottom"/>
          </w:tcPr>
          <w:p w14:paraId="332D88A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9F202E" w:rsidRPr="009E48B0" w14:paraId="5892BCDB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</w:tcPr>
          <w:p w14:paraId="3BF7054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 between education and alcohol use</w:t>
            </w: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0E92AA4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2B9AF05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7203C45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4" w:type="pct"/>
            <w:vAlign w:val="bottom"/>
          </w:tcPr>
          <w:p w14:paraId="15907CC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vAlign w:val="bottom"/>
          </w:tcPr>
          <w:p w14:paraId="630E934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vAlign w:val="bottom"/>
          </w:tcPr>
          <w:p w14:paraId="41363B6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20363AA7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10640BDB" w14:textId="7AC1AA61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Former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rin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927926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E29061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9, 1.33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6DC47F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274" w:type="pct"/>
            <w:vAlign w:val="bottom"/>
          </w:tcPr>
          <w:p w14:paraId="7BC0FEB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8" w:type="pct"/>
            <w:vAlign w:val="bottom"/>
          </w:tcPr>
          <w:p w14:paraId="35F83FE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9, 1.45)</w:t>
            </w:r>
          </w:p>
        </w:tc>
        <w:tc>
          <w:tcPr>
            <w:tcW w:w="400" w:type="pct"/>
            <w:vAlign w:val="bottom"/>
          </w:tcPr>
          <w:p w14:paraId="0FB7FB7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9F202E" w:rsidRPr="009E48B0" w14:paraId="4EBBD8AE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5B74E445" w14:textId="386B74F9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Former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rinker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E660F7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C6C57B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2, 1.14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36E019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274" w:type="pct"/>
            <w:vAlign w:val="bottom"/>
          </w:tcPr>
          <w:p w14:paraId="2E40C0B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568" w:type="pct"/>
            <w:vAlign w:val="bottom"/>
          </w:tcPr>
          <w:p w14:paraId="052E472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, 1.17)</w:t>
            </w:r>
          </w:p>
        </w:tc>
        <w:tc>
          <w:tcPr>
            <w:tcW w:w="400" w:type="pct"/>
            <w:vAlign w:val="bottom"/>
          </w:tcPr>
          <w:p w14:paraId="5B6BB99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9F202E" w:rsidRPr="009E48B0" w14:paraId="7FB376DA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17746A99" w14:textId="2F88329A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82A2BD2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34E018F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2, 1.45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42B8BD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274" w:type="pct"/>
            <w:vAlign w:val="bottom"/>
          </w:tcPr>
          <w:p w14:paraId="65A14A9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568" w:type="pct"/>
            <w:vAlign w:val="bottom"/>
          </w:tcPr>
          <w:p w14:paraId="77B8651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9, 1.67)</w:t>
            </w:r>
          </w:p>
        </w:tc>
        <w:tc>
          <w:tcPr>
            <w:tcW w:w="400" w:type="pct"/>
            <w:vAlign w:val="bottom"/>
          </w:tcPr>
          <w:p w14:paraId="780C01F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F202E" w:rsidRPr="009E48B0" w14:paraId="104F07B2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22E39696" w14:textId="24322173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1014C90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0871689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2, 1.25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1C6282D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274" w:type="pct"/>
            <w:vAlign w:val="bottom"/>
          </w:tcPr>
          <w:p w14:paraId="29FFE61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568" w:type="pct"/>
            <w:vAlign w:val="bottom"/>
          </w:tcPr>
          <w:p w14:paraId="592BE75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6, 1.72)</w:t>
            </w:r>
          </w:p>
        </w:tc>
        <w:tc>
          <w:tcPr>
            <w:tcW w:w="400" w:type="pct"/>
            <w:vAlign w:val="bottom"/>
          </w:tcPr>
          <w:p w14:paraId="0456C84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9F202E" w:rsidRPr="009E48B0" w14:paraId="7113536E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42E6E359" w14:textId="6098A731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EACA33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2FFDBB8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, 1.66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40F5E3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274" w:type="pct"/>
            <w:vAlign w:val="bottom"/>
          </w:tcPr>
          <w:p w14:paraId="4C9E44B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68" w:type="pct"/>
            <w:vAlign w:val="bottom"/>
          </w:tcPr>
          <w:p w14:paraId="6EBEE70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4, 1.85)</w:t>
            </w:r>
          </w:p>
        </w:tc>
        <w:tc>
          <w:tcPr>
            <w:tcW w:w="400" w:type="pct"/>
            <w:vAlign w:val="bottom"/>
          </w:tcPr>
          <w:p w14:paraId="2CB32EB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9F202E" w:rsidRPr="009E48B0" w14:paraId="13D32031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0D748AF7" w14:textId="5D4AF4E8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4B03DDB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E5D102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7, 1.15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34209E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274" w:type="pct"/>
            <w:vAlign w:val="bottom"/>
          </w:tcPr>
          <w:p w14:paraId="1783ADE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568" w:type="pct"/>
            <w:vAlign w:val="bottom"/>
          </w:tcPr>
          <w:p w14:paraId="31B24FF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, 2.2)</w:t>
            </w:r>
          </w:p>
        </w:tc>
        <w:tc>
          <w:tcPr>
            <w:tcW w:w="400" w:type="pct"/>
            <w:vAlign w:val="bottom"/>
          </w:tcPr>
          <w:p w14:paraId="20B3265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9F202E" w:rsidRPr="009E48B0" w14:paraId="43D2E059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2586B4F2" w14:textId="2F4AF91C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3BD863C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78CE8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1, 1.35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097762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274" w:type="pct"/>
          </w:tcPr>
          <w:p w14:paraId="7D9C3B5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</w:tcPr>
          <w:p w14:paraId="6D9D409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44C48FF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63984467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0BF5A155" w14:textId="797CE38F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I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93AFC0A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16E3F463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2, 1.75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2232AE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274" w:type="pct"/>
          </w:tcPr>
          <w:p w14:paraId="5A315E1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</w:tcPr>
          <w:p w14:paraId="32F49751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6C5DBFE9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2590CE30" w14:textId="77777777" w:rsidTr="00757BA2">
        <w:trPr>
          <w:trHeight w:val="288"/>
        </w:trPr>
        <w:tc>
          <w:tcPr>
            <w:tcW w:w="2516" w:type="pct"/>
            <w:shd w:val="clear" w:color="auto" w:fill="auto"/>
            <w:noWrap/>
            <w:vAlign w:val="bottom"/>
            <w:hideMark/>
          </w:tcPr>
          <w:p w14:paraId="63851FDF" w14:textId="336EA526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V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0524A2E7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98A392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2, 2.58)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6C07B90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274" w:type="pct"/>
          </w:tcPr>
          <w:p w14:paraId="51514C0E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</w:tcPr>
          <w:p w14:paraId="36DFA1F5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</w:tcPr>
          <w:p w14:paraId="3C550AEC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9F202E" w:rsidRPr="009E48B0" w14:paraId="42F680CE" w14:textId="77777777" w:rsidTr="00757BA2">
        <w:trPr>
          <w:trHeight w:val="288"/>
        </w:trPr>
        <w:tc>
          <w:tcPr>
            <w:tcW w:w="25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C1BB" w14:textId="74431C14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ategory</w:t>
            </w:r>
            <w:proofErr w:type="spellEnd"/>
            <w:proofErr w:type="gramEnd"/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V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08E8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B4A6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9, 1.62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349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E48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3C6F9C64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0CF7FFF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36E210B" w14:textId="77777777" w:rsidR="009F202E" w:rsidRPr="009E48B0" w:rsidRDefault="009F202E" w:rsidP="009F2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05B84890" w14:textId="779448A5" w:rsidR="000A2ACF" w:rsidRDefault="000A2ACF" w:rsidP="000A2ACF">
      <w:pPr>
        <w:rPr>
          <w:rFonts w:ascii="Times New Roman" w:hAnsi="Times New Roman" w:cs="Times New Roman"/>
        </w:rPr>
      </w:pPr>
      <w:r w:rsidRPr="00316293">
        <w:rPr>
          <w:rFonts w:ascii="Times New Roman" w:hAnsi="Times New Roman" w:cs="Times New Roman"/>
        </w:rPr>
        <w:t xml:space="preserve">Note: This model adjusted for </w:t>
      </w:r>
      <w:r>
        <w:rPr>
          <w:rFonts w:ascii="Times New Roman" w:hAnsi="Times New Roman" w:cs="Times New Roman"/>
        </w:rPr>
        <w:t>marital status, race</w:t>
      </w:r>
      <w:r w:rsidR="009C580B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ethnicity, and </w:t>
      </w:r>
      <w:r w:rsidRPr="00316293">
        <w:rPr>
          <w:rFonts w:ascii="Times New Roman" w:hAnsi="Times New Roman" w:cs="Times New Roman"/>
        </w:rPr>
        <w:t>categorical survey year</w:t>
      </w:r>
      <w:r>
        <w:rPr>
          <w:rFonts w:ascii="Times New Roman" w:hAnsi="Times New Roman" w:cs="Times New Roman"/>
        </w:rPr>
        <w:t xml:space="preserve">. </w:t>
      </w:r>
    </w:p>
    <w:p w14:paraId="57EC5EF4" w14:textId="77777777" w:rsidR="000E47C1" w:rsidRDefault="000E47C1" w:rsidP="000A2ACF">
      <w:pPr>
        <w:rPr>
          <w:rFonts w:ascii="Times New Roman" w:hAnsi="Times New Roman" w:cs="Times New Roman"/>
        </w:rPr>
      </w:pPr>
    </w:p>
    <w:sectPr w:rsidR="000E47C1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47C1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BCC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364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1D40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8B0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43</cp:revision>
  <dcterms:created xsi:type="dcterms:W3CDTF">2024-01-08T23:51:00Z</dcterms:created>
  <dcterms:modified xsi:type="dcterms:W3CDTF">2024-08-06T04:13:00Z</dcterms:modified>
</cp:coreProperties>
</file>